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11A1B" w14:textId="09E653E5" w:rsidR="00F24647" w:rsidRDefault="000C1C74" w:rsidP="00F448DC">
      <w:pPr>
        <w:spacing w:line="360" w:lineRule="auto"/>
        <w:rPr>
          <w:rFonts w:ascii="Times New Roman" w:hAnsi="Times New Roman" w:cs="Times New Roman"/>
          <w:b/>
          <w:kern w:val="0"/>
        </w:rPr>
      </w:pPr>
      <w:r>
        <w:rPr>
          <w:rFonts w:ascii="Times New Roman" w:hAnsi="Times New Roman" w:cs="Times New Roman"/>
          <w:b/>
          <w:kern w:val="0"/>
        </w:rPr>
        <w:t>Sup.Tab.1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kern w:val="0"/>
        </w:rPr>
        <w:t>P</w:t>
      </w:r>
      <w:r>
        <w:rPr>
          <w:rFonts w:ascii="Times New Roman" w:hAnsi="Times New Roman" w:cs="Times New Roman"/>
          <w:b/>
          <w:kern w:val="0"/>
        </w:rPr>
        <w:t xml:space="preserve">rimary antibodies </w:t>
      </w:r>
      <w:r w:rsidR="004739F7">
        <w:rPr>
          <w:rFonts w:ascii="Times New Roman" w:hAnsi="Times New Roman" w:cs="Times New Roman" w:hint="eastAsia"/>
          <w:b/>
          <w:kern w:val="0"/>
        </w:rPr>
        <w:t>and</w:t>
      </w:r>
      <w:r w:rsidR="004739F7">
        <w:rPr>
          <w:rFonts w:ascii="Times New Roman" w:hAnsi="Times New Roman" w:cs="Times New Roman"/>
          <w:b/>
          <w:kern w:val="0"/>
        </w:rPr>
        <w:t xml:space="preserve"> </w:t>
      </w:r>
      <w:r w:rsidR="004739F7">
        <w:rPr>
          <w:rFonts w:ascii="Times New Roman" w:hAnsi="Times New Roman" w:cs="Times New Roman" w:hint="eastAsia"/>
          <w:b/>
          <w:kern w:val="0"/>
        </w:rPr>
        <w:t>s</w:t>
      </w:r>
      <w:r w:rsidR="004739F7" w:rsidRPr="004739F7">
        <w:rPr>
          <w:rFonts w:ascii="Times New Roman" w:hAnsi="Times New Roman" w:cs="Times New Roman"/>
          <w:b/>
          <w:kern w:val="0"/>
        </w:rPr>
        <w:t>econdary antibodies</w:t>
      </w:r>
      <w:r w:rsidR="00D47DEF">
        <w:rPr>
          <w:rFonts w:ascii="Times New Roman" w:hAnsi="Times New Roman" w:cs="Times New Roman"/>
          <w:b/>
          <w:kern w:val="0"/>
        </w:rPr>
        <w:t xml:space="preserve"> </w:t>
      </w:r>
      <w:r>
        <w:rPr>
          <w:rFonts w:ascii="Times New Roman" w:hAnsi="Times New Roman" w:cs="Times New Roman"/>
          <w:b/>
          <w:kern w:val="0"/>
        </w:rPr>
        <w:t>for Western blott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701"/>
        <w:gridCol w:w="2772"/>
      </w:tblGrid>
      <w:tr w:rsidR="000C1C74" w14:paraId="0939BB82" w14:textId="77777777" w:rsidTr="003D117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0C50B7C" w14:textId="7A000034" w:rsidR="000C1C74" w:rsidRPr="000C1C74" w:rsidRDefault="000C1C7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1C74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5646DA" w14:textId="70638411" w:rsidR="000C1C74" w:rsidRPr="000C1C74" w:rsidRDefault="00AB149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E8D284" w14:textId="58B89B58" w:rsidR="000C1C74" w:rsidRPr="000C1C74" w:rsidRDefault="00AB149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rtic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18E0F593" w14:textId="3D561356" w:rsidR="000C1C74" w:rsidRPr="000C1C74" w:rsidRDefault="00AB149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mpany</w:t>
            </w:r>
          </w:p>
        </w:tc>
      </w:tr>
      <w:tr w:rsidR="000C1C74" w14:paraId="37B6D1ED" w14:textId="77777777" w:rsidTr="003D1174">
        <w:tc>
          <w:tcPr>
            <w:tcW w:w="2263" w:type="dxa"/>
            <w:tcBorders>
              <w:top w:val="single" w:sz="4" w:space="0" w:color="auto"/>
            </w:tcBorders>
          </w:tcPr>
          <w:p w14:paraId="06DB1910" w14:textId="01A19292" w:rsidR="000C1C74" w:rsidRPr="000C1C74" w:rsidRDefault="00AB149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N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5D1C15" w14:textId="75356A9D" w:rsidR="000C1C74" w:rsidRPr="000C1C74" w:rsidRDefault="00AB149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5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0B1DFA" w14:textId="36554C40" w:rsidR="000C1C74" w:rsidRPr="000C1C74" w:rsidRDefault="00AB149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00305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468A038B" w14:textId="6F11B04B" w:rsidR="00AB1494" w:rsidRPr="000C1C74" w:rsidRDefault="00AB1494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uz</w:t>
            </w:r>
          </w:p>
        </w:tc>
      </w:tr>
      <w:tr w:rsidR="000C1C74" w14:paraId="12521FCC" w14:textId="77777777" w:rsidTr="003D1174">
        <w:tc>
          <w:tcPr>
            <w:tcW w:w="2263" w:type="dxa"/>
          </w:tcPr>
          <w:p w14:paraId="7BA0302F" w14:textId="45D6E79A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cadherin</w:t>
            </w:r>
          </w:p>
        </w:tc>
        <w:tc>
          <w:tcPr>
            <w:tcW w:w="1560" w:type="dxa"/>
          </w:tcPr>
          <w:p w14:paraId="4B657907" w14:textId="5FE4A82B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1701" w:type="dxa"/>
          </w:tcPr>
          <w:p w14:paraId="0EE0E86C" w14:textId="3B6B9C30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7870</w:t>
            </w:r>
          </w:p>
        </w:tc>
        <w:tc>
          <w:tcPr>
            <w:tcW w:w="2772" w:type="dxa"/>
          </w:tcPr>
          <w:p w14:paraId="654139C5" w14:textId="1095E112" w:rsidR="000C1C74" w:rsidRPr="000C1C74" w:rsidRDefault="00300DD0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uz</w:t>
            </w:r>
          </w:p>
        </w:tc>
      </w:tr>
      <w:tr w:rsidR="000C1C74" w14:paraId="4C035CF5" w14:textId="77777777" w:rsidTr="003D1174">
        <w:tc>
          <w:tcPr>
            <w:tcW w:w="2263" w:type="dxa"/>
          </w:tcPr>
          <w:p w14:paraId="739A97CB" w14:textId="7C1F02CC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-cadherin</w:t>
            </w:r>
          </w:p>
        </w:tc>
        <w:tc>
          <w:tcPr>
            <w:tcW w:w="1560" w:type="dxa"/>
          </w:tcPr>
          <w:p w14:paraId="0CBE39EA" w14:textId="4DCA5834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78C08086" w14:textId="5D75CFA0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16</w:t>
            </w:r>
          </w:p>
        </w:tc>
        <w:tc>
          <w:tcPr>
            <w:tcW w:w="2772" w:type="dxa"/>
          </w:tcPr>
          <w:p w14:paraId="0C0F8F91" w14:textId="5E354817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0C1C74" w14:paraId="50F8E759" w14:textId="77777777" w:rsidTr="003D1174">
        <w:tc>
          <w:tcPr>
            <w:tcW w:w="2263" w:type="dxa"/>
          </w:tcPr>
          <w:p w14:paraId="3811EE15" w14:textId="06CB06B3" w:rsidR="000C1C74" w:rsidRP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9F7"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1560" w:type="dxa"/>
          </w:tcPr>
          <w:p w14:paraId="22E7759F" w14:textId="68E3F074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24980E02" w14:textId="58405A92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80</w:t>
            </w:r>
          </w:p>
        </w:tc>
        <w:tc>
          <w:tcPr>
            <w:tcW w:w="2772" w:type="dxa"/>
          </w:tcPr>
          <w:p w14:paraId="785E33DF" w14:textId="0839545D" w:rsidR="000C1C74" w:rsidRPr="000C1C74" w:rsidRDefault="001C2D03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0C1C74" w14:paraId="25F93303" w14:textId="77777777" w:rsidTr="003D1174">
        <w:tc>
          <w:tcPr>
            <w:tcW w:w="2263" w:type="dxa"/>
          </w:tcPr>
          <w:p w14:paraId="77D02C8D" w14:textId="206C3F90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TCH1</w:t>
            </w:r>
          </w:p>
        </w:tc>
        <w:tc>
          <w:tcPr>
            <w:tcW w:w="1560" w:type="dxa"/>
          </w:tcPr>
          <w:p w14:paraId="084A1AA8" w14:textId="0B8C93EC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1DED5535" w14:textId="4F074BC1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08</w:t>
            </w:r>
          </w:p>
        </w:tc>
        <w:tc>
          <w:tcPr>
            <w:tcW w:w="2772" w:type="dxa"/>
          </w:tcPr>
          <w:p w14:paraId="34EA923E" w14:textId="1A663979" w:rsidR="000C1C74" w:rsidRPr="000C1C74" w:rsidRDefault="001C2D03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0C1C74" w14:paraId="2C12614E" w14:textId="77777777" w:rsidTr="003D1174">
        <w:tc>
          <w:tcPr>
            <w:tcW w:w="2263" w:type="dxa"/>
          </w:tcPr>
          <w:p w14:paraId="6426AF70" w14:textId="782A52C9" w:rsidR="000C1C74" w:rsidRP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9F7">
              <w:rPr>
                <w:rFonts w:ascii="Times New Roman" w:hAnsi="Times New Roman" w:cs="Times New Roman"/>
              </w:rPr>
              <w:t>p-GSK3β</w:t>
            </w:r>
          </w:p>
        </w:tc>
        <w:tc>
          <w:tcPr>
            <w:tcW w:w="1560" w:type="dxa"/>
          </w:tcPr>
          <w:p w14:paraId="3B25421D" w14:textId="2B1368ED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1F6637FE" w14:textId="7D344CB6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23</w:t>
            </w:r>
          </w:p>
        </w:tc>
        <w:tc>
          <w:tcPr>
            <w:tcW w:w="2772" w:type="dxa"/>
          </w:tcPr>
          <w:p w14:paraId="2F7EBC81" w14:textId="5EB78795" w:rsidR="000C1C74" w:rsidRPr="000C1C74" w:rsidRDefault="001C2D03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0C1C74" w14:paraId="7781245C" w14:textId="77777777" w:rsidTr="003D1174">
        <w:tc>
          <w:tcPr>
            <w:tcW w:w="2263" w:type="dxa"/>
          </w:tcPr>
          <w:p w14:paraId="582BA8E7" w14:textId="4149E258" w:rsidR="000C1C74" w:rsidRP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9F7">
              <w:rPr>
                <w:rFonts w:ascii="Times New Roman" w:hAnsi="Times New Roman" w:cs="Times New Roman"/>
              </w:rPr>
              <w:t>GSK3β</w:t>
            </w:r>
          </w:p>
        </w:tc>
        <w:tc>
          <w:tcPr>
            <w:tcW w:w="1560" w:type="dxa"/>
          </w:tcPr>
          <w:p w14:paraId="1DFB8F45" w14:textId="22AD1BAC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56B40C60" w14:textId="5A1E5496" w:rsidR="000C1C74" w:rsidRPr="000C1C74" w:rsidRDefault="00FD64A8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15</w:t>
            </w:r>
          </w:p>
        </w:tc>
        <w:tc>
          <w:tcPr>
            <w:tcW w:w="2772" w:type="dxa"/>
          </w:tcPr>
          <w:p w14:paraId="544BB58F" w14:textId="41D95AE9" w:rsidR="000C1C74" w:rsidRPr="000C1C74" w:rsidRDefault="001C2D03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0C1C74" w14:paraId="1F2FFDCF" w14:textId="77777777" w:rsidTr="003D1174">
        <w:tc>
          <w:tcPr>
            <w:tcW w:w="2263" w:type="dxa"/>
          </w:tcPr>
          <w:p w14:paraId="305CCF77" w14:textId="3D537887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ail</w:t>
            </w:r>
          </w:p>
        </w:tc>
        <w:tc>
          <w:tcPr>
            <w:tcW w:w="1560" w:type="dxa"/>
          </w:tcPr>
          <w:p w14:paraId="738FCD63" w14:textId="660B6B93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6EC741E7" w14:textId="3A7B5768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79</w:t>
            </w:r>
          </w:p>
        </w:tc>
        <w:tc>
          <w:tcPr>
            <w:tcW w:w="2772" w:type="dxa"/>
          </w:tcPr>
          <w:p w14:paraId="6D382D55" w14:textId="4A81792E" w:rsidR="000C1C74" w:rsidRPr="000C1C74" w:rsidRDefault="001C2D03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0C1C74" w14:paraId="4991FC21" w14:textId="77777777" w:rsidTr="003D1174">
        <w:tc>
          <w:tcPr>
            <w:tcW w:w="2263" w:type="dxa"/>
          </w:tcPr>
          <w:p w14:paraId="0F289F48" w14:textId="39EAE20B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mentin</w:t>
            </w:r>
          </w:p>
        </w:tc>
        <w:tc>
          <w:tcPr>
            <w:tcW w:w="1560" w:type="dxa"/>
          </w:tcPr>
          <w:p w14:paraId="24733FA9" w14:textId="5F2ADB4A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745DFA34" w14:textId="4162A5D0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41</w:t>
            </w:r>
          </w:p>
        </w:tc>
        <w:tc>
          <w:tcPr>
            <w:tcW w:w="2772" w:type="dxa"/>
          </w:tcPr>
          <w:p w14:paraId="5454857D" w14:textId="6412C010" w:rsidR="000C1C74" w:rsidRPr="000C1C74" w:rsidRDefault="001C2D03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0C1C74" w14:paraId="7462AB1E" w14:textId="77777777" w:rsidTr="003D1174">
        <w:tc>
          <w:tcPr>
            <w:tcW w:w="2263" w:type="dxa"/>
          </w:tcPr>
          <w:p w14:paraId="0082512A" w14:textId="62BC61AA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a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</w:tcPr>
          <w:p w14:paraId="22705D33" w14:textId="0B1D5452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701" w:type="dxa"/>
          </w:tcPr>
          <w:p w14:paraId="4BB4360F" w14:textId="48713548" w:rsidR="000C1C74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35</w:t>
            </w:r>
          </w:p>
        </w:tc>
        <w:tc>
          <w:tcPr>
            <w:tcW w:w="2772" w:type="dxa"/>
          </w:tcPr>
          <w:p w14:paraId="5B8ABC32" w14:textId="3E5F044C" w:rsidR="000C1C74" w:rsidRPr="000C1C74" w:rsidRDefault="001C2D03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</w:tc>
      </w:tr>
      <w:tr w:rsidR="004739F7" w14:paraId="6DB86147" w14:textId="77777777" w:rsidTr="003D1174">
        <w:tc>
          <w:tcPr>
            <w:tcW w:w="2263" w:type="dxa"/>
          </w:tcPr>
          <w:p w14:paraId="01C66FFC" w14:textId="77777777" w:rsid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AG</w:t>
            </w:r>
          </w:p>
          <w:p w14:paraId="456D8CD7" w14:textId="77777777" w:rsidR="00D134F8" w:rsidRDefault="00D134F8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Myc</w:t>
            </w:r>
            <w:proofErr w:type="spellEnd"/>
          </w:p>
          <w:p w14:paraId="6C8E90D3" w14:textId="19489BE3" w:rsidR="00300DD0" w:rsidRPr="000C1C74" w:rsidRDefault="00300DD0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67</w:t>
            </w:r>
          </w:p>
        </w:tc>
        <w:tc>
          <w:tcPr>
            <w:tcW w:w="1560" w:type="dxa"/>
          </w:tcPr>
          <w:p w14:paraId="2F2C2119" w14:textId="77777777" w:rsid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5000</w:t>
            </w:r>
          </w:p>
          <w:p w14:paraId="7FDD2C75" w14:textId="77777777" w:rsidR="00D134F8" w:rsidRDefault="00D134F8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0</w:t>
            </w:r>
          </w:p>
          <w:p w14:paraId="3456EC75" w14:textId="730FDE10" w:rsidR="00300DD0" w:rsidRPr="000C1C74" w:rsidRDefault="00300DD0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1701" w:type="dxa"/>
          </w:tcPr>
          <w:p w14:paraId="2182CAA9" w14:textId="77777777" w:rsid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804</w:t>
            </w:r>
          </w:p>
          <w:p w14:paraId="7E7092A2" w14:textId="77777777" w:rsidR="00D134F8" w:rsidRDefault="00D134F8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583</w:t>
            </w:r>
          </w:p>
          <w:p w14:paraId="05BA1D73" w14:textId="5FCF07A4" w:rsidR="00300DD0" w:rsidRPr="000C1C74" w:rsidRDefault="00300DD0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c-23900</w:t>
            </w:r>
          </w:p>
        </w:tc>
        <w:tc>
          <w:tcPr>
            <w:tcW w:w="2772" w:type="dxa"/>
          </w:tcPr>
          <w:p w14:paraId="3646F00D" w14:textId="77777777" w:rsid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</w:p>
          <w:p w14:paraId="51786A96" w14:textId="77777777" w:rsidR="00D134F8" w:rsidRDefault="00D134F8" w:rsidP="00F448DC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 Signaling Technology</w:t>
            </w:r>
          </w:p>
          <w:p w14:paraId="50086931" w14:textId="60E82855" w:rsidR="00300DD0" w:rsidRPr="000C1C74" w:rsidRDefault="00300DD0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uz</w:t>
            </w:r>
          </w:p>
        </w:tc>
      </w:tr>
      <w:tr w:rsidR="004739F7" w14:paraId="00D5B7A0" w14:textId="77777777" w:rsidTr="003D1174">
        <w:tc>
          <w:tcPr>
            <w:tcW w:w="2263" w:type="dxa"/>
          </w:tcPr>
          <w:p w14:paraId="5578D0E2" w14:textId="1E5C84D0" w:rsidR="004739F7" w:rsidRPr="004739F7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39F7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560" w:type="dxa"/>
          </w:tcPr>
          <w:p w14:paraId="16F2641E" w14:textId="515AF7B0" w:rsidR="004739F7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：</w:t>
            </w:r>
            <w:r>
              <w:rPr>
                <w:rFonts w:ascii="Times New Roman" w:hAnsi="Times New Roman" w:cs="Times New Roman" w:hint="eastAsia"/>
              </w:rPr>
              <w:t>10000</w:t>
            </w:r>
          </w:p>
        </w:tc>
        <w:tc>
          <w:tcPr>
            <w:tcW w:w="1701" w:type="dxa"/>
          </w:tcPr>
          <w:p w14:paraId="6BF78998" w14:textId="6985217A" w:rsidR="004739F7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5441</w:t>
            </w:r>
          </w:p>
        </w:tc>
        <w:tc>
          <w:tcPr>
            <w:tcW w:w="2772" w:type="dxa"/>
          </w:tcPr>
          <w:p w14:paraId="12667CFD" w14:textId="6D3E93B0" w:rsidR="004739F7" w:rsidRPr="000C1C74" w:rsidRDefault="004739F7" w:rsidP="00F448D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</w:p>
        </w:tc>
      </w:tr>
    </w:tbl>
    <w:p w14:paraId="7FEFF767" w14:textId="77777777" w:rsidR="000C1C74" w:rsidRDefault="000C1C74" w:rsidP="00F448DC">
      <w:pPr>
        <w:spacing w:line="360" w:lineRule="auto"/>
      </w:pPr>
    </w:p>
    <w:sectPr w:rsidR="000C1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647"/>
    <w:rsid w:val="000C1C74"/>
    <w:rsid w:val="001C2D03"/>
    <w:rsid w:val="00300DD0"/>
    <w:rsid w:val="003D1174"/>
    <w:rsid w:val="004739F7"/>
    <w:rsid w:val="0053279A"/>
    <w:rsid w:val="009E2926"/>
    <w:rsid w:val="00AB1494"/>
    <w:rsid w:val="00C21F21"/>
    <w:rsid w:val="00D134F8"/>
    <w:rsid w:val="00D47DEF"/>
    <w:rsid w:val="00F24647"/>
    <w:rsid w:val="00F448DC"/>
    <w:rsid w:val="00FD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71F22"/>
  <w15:chartTrackingRefBased/>
  <w15:docId w15:val="{48B65992-7A54-427A-A4B8-67915A62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1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ong</dc:creator>
  <cp:keywords/>
  <dc:description/>
  <cp:lastModifiedBy>wang zhong</cp:lastModifiedBy>
  <cp:revision>30</cp:revision>
  <dcterms:created xsi:type="dcterms:W3CDTF">2019-08-11T14:44:00Z</dcterms:created>
  <dcterms:modified xsi:type="dcterms:W3CDTF">2020-08-02T14:33:00Z</dcterms:modified>
</cp:coreProperties>
</file>